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54C" w:rsidRDefault="00103397" w:rsidP="00C4054C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.</w:t>
      </w:r>
      <w:r w:rsidR="00C4054C" w:rsidRPr="008D4811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C4054C">
        <w:rPr>
          <w:rFonts w:ascii="Times New Roman" w:hAnsi="Times New Roman" w:cs="Times New Roman"/>
          <w:b/>
          <w:sz w:val="24"/>
        </w:rPr>
        <w:t>1 Socio</w:t>
      </w:r>
      <w:r>
        <w:rPr>
          <w:rFonts w:ascii="Times New Roman" w:hAnsi="Times New Roman" w:cs="Times New Roman"/>
          <w:b/>
          <w:sz w:val="24"/>
        </w:rPr>
        <w:t>-</w:t>
      </w:r>
      <w:r w:rsidR="00C4054C">
        <w:rPr>
          <w:rFonts w:ascii="Times New Roman" w:hAnsi="Times New Roman" w:cs="Times New Roman"/>
          <w:b/>
          <w:sz w:val="24"/>
        </w:rPr>
        <w:t>demographic characteristics of study participants in Sodo Zuria district, South Ethiopia, June 2017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8"/>
        <w:gridCol w:w="2970"/>
        <w:gridCol w:w="1800"/>
        <w:gridCol w:w="1638"/>
      </w:tblGrid>
      <w:tr w:rsidR="00C4054C" w:rsidTr="002809AC">
        <w:tc>
          <w:tcPr>
            <w:tcW w:w="6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054C" w:rsidRPr="008D4811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8D4811">
              <w:rPr>
                <w:rFonts w:ascii="Times New Roman" w:hAnsi="Times New Roman" w:cs="Times New Roman"/>
                <w:b/>
                <w:sz w:val="24"/>
              </w:rPr>
              <w:t>Variables (n=34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C4054C" w:rsidRPr="008D4811" w:rsidRDefault="00C4054C" w:rsidP="002809A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D4811">
              <w:rPr>
                <w:rFonts w:ascii="Times New Roman" w:hAnsi="Times New Roman" w:cs="Times New Roman"/>
                <w:b/>
                <w:sz w:val="24"/>
              </w:rPr>
              <w:t>Frequency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C4054C" w:rsidRPr="008D4811" w:rsidRDefault="00C4054C" w:rsidP="002809A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D4811">
              <w:rPr>
                <w:rFonts w:ascii="Times New Roman" w:hAnsi="Times New Roman" w:cs="Times New Roman"/>
                <w:b/>
                <w:sz w:val="24"/>
              </w:rPr>
              <w:t>Percentage</w:t>
            </w:r>
          </w:p>
        </w:tc>
      </w:tr>
      <w:tr w:rsidR="00C4054C" w:rsidTr="002809AC"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>Maternal Ag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-19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C4054C" w:rsidTr="002809AC">
        <w:tc>
          <w:tcPr>
            <w:tcW w:w="3168" w:type="dxa"/>
            <w:tcBorders>
              <w:top w:val="nil"/>
            </w:tcBorders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-29</w:t>
            </w:r>
          </w:p>
        </w:tc>
        <w:tc>
          <w:tcPr>
            <w:tcW w:w="1800" w:type="dxa"/>
            <w:tcBorders>
              <w:top w:val="nil"/>
            </w:tcBorders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2</w:t>
            </w:r>
          </w:p>
        </w:tc>
        <w:tc>
          <w:tcPr>
            <w:tcW w:w="1638" w:type="dxa"/>
            <w:tcBorders>
              <w:top w:val="nil"/>
            </w:tcBorders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14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-39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38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40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>Marital status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urrently married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9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.43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urrently unmarried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57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 xml:space="preserve">Ethnicity 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olaita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6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2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*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 xml:space="preserve">Religion 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otestant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6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.93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rthodox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44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s**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>Maternal education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’t read and write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4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.50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 and write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 education (1-8)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31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ary education (9-12)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ove secondary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1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>Paternal education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’t read and write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51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 and write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8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 education (1-8)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04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ary education (9-12)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2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ove secondary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>Maternal occupation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usewife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1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rmer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9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88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rchant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4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s***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36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 xml:space="preserve">Paternal occupation 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rmer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4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.34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vernment employee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1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rchant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28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***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6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 xml:space="preserve">Monthly Income 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750 ETB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8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44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50-1500 ETB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88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500 ETB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8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cision making on income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sband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2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ouse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1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ointly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4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.97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 xml:space="preserve">Family size 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5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4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03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5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8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97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>Child sex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9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8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05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DD7F15">
              <w:rPr>
                <w:rFonts w:ascii="Times New Roman" w:hAnsi="Times New Roman" w:cs="Times New Roman"/>
                <w:b/>
                <w:sz w:val="24"/>
              </w:rPr>
              <w:t>Child age (in months)</w:t>
            </w: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23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41</w:t>
            </w:r>
          </w:p>
        </w:tc>
      </w:tr>
      <w:tr w:rsidR="00C4054C" w:rsidTr="002809AC">
        <w:tc>
          <w:tcPr>
            <w:tcW w:w="3168" w:type="dxa"/>
          </w:tcPr>
          <w:p w:rsidR="00C4054C" w:rsidRPr="00DD7F15" w:rsidRDefault="00C4054C" w:rsidP="002809AC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70" w:type="dxa"/>
          </w:tcPr>
          <w:p w:rsidR="00C4054C" w:rsidRDefault="00C4054C" w:rsidP="002809A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-59</w:t>
            </w:r>
          </w:p>
        </w:tc>
        <w:tc>
          <w:tcPr>
            <w:tcW w:w="1800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8</w:t>
            </w:r>
          </w:p>
        </w:tc>
        <w:tc>
          <w:tcPr>
            <w:tcW w:w="1638" w:type="dxa"/>
          </w:tcPr>
          <w:p w:rsidR="00C4054C" w:rsidRDefault="00C4054C" w:rsidP="00280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59</w:t>
            </w:r>
          </w:p>
        </w:tc>
      </w:tr>
    </w:tbl>
    <w:p w:rsidR="00C4054C" w:rsidRDefault="00C4054C" w:rsidP="00C4054C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widowed, separated **Gurage, Oromo, Amhara ***Muslim, Catholic </w:t>
      </w:r>
    </w:p>
    <w:p w:rsidR="00C4054C" w:rsidRDefault="00C4054C" w:rsidP="00C4054C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***government employee, self employee, student</w:t>
      </w:r>
    </w:p>
    <w:sectPr w:rsidR="00C4054C" w:rsidSect="0031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C4054C"/>
    <w:rsid w:val="00103397"/>
    <w:rsid w:val="0010752B"/>
    <w:rsid w:val="00317D12"/>
    <w:rsid w:val="007974E4"/>
    <w:rsid w:val="00A249DE"/>
    <w:rsid w:val="00C37A90"/>
    <w:rsid w:val="00C4054C"/>
    <w:rsid w:val="00D23E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5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H</dc:creator>
  <cp:lastModifiedBy>0013914</cp:lastModifiedBy>
  <cp:revision>5</cp:revision>
  <dcterms:created xsi:type="dcterms:W3CDTF">2018-08-04T02:12:00Z</dcterms:created>
  <dcterms:modified xsi:type="dcterms:W3CDTF">2018-10-25T10:50:00Z</dcterms:modified>
</cp:coreProperties>
</file>